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90C" w:rsidRDefault="002D310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11547018"/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3  Biological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and statistical information of two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tla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-level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scRNA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>-seq datasets</w:t>
      </w:r>
      <w:bookmarkStart w:id="1" w:name="_GoBack"/>
      <w:bookmarkEnd w:id="1"/>
    </w:p>
    <w:tbl>
      <w:tblPr>
        <w:tblStyle w:val="a7"/>
        <w:tblW w:w="137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962"/>
        <w:gridCol w:w="1250"/>
        <w:gridCol w:w="1250"/>
        <w:gridCol w:w="7604"/>
        <w:gridCol w:w="1549"/>
      </w:tblGrid>
      <w:tr w:rsidR="0039790C" w:rsidTr="002D310F">
        <w:trPr>
          <w:jc w:val="center"/>
        </w:trPr>
        <w:tc>
          <w:tcPr>
            <w:tcW w:w="1111" w:type="dxa"/>
            <w:shd w:val="clear" w:color="auto" w:fill="auto"/>
            <w:vAlign w:val="center"/>
          </w:tcPr>
          <w:bookmarkEnd w:id="0"/>
          <w:p w:rsidR="0039790C" w:rsidRDefault="002D310F" w:rsidP="002D31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taset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39790C" w:rsidRDefault="002D310F" w:rsidP="002D31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lls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39790C" w:rsidRDefault="002D310F" w:rsidP="002D31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ll types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39790C" w:rsidRDefault="002D310F" w:rsidP="002D31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tches</w:t>
            </w:r>
          </w:p>
        </w:tc>
        <w:tc>
          <w:tcPr>
            <w:tcW w:w="7604" w:type="dxa"/>
            <w:shd w:val="clear" w:color="auto" w:fill="auto"/>
            <w:vAlign w:val="center"/>
          </w:tcPr>
          <w:p w:rsidR="0039790C" w:rsidRDefault="002D310F" w:rsidP="002D31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ze of each batch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39790C" w:rsidRDefault="002D310F" w:rsidP="002D31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 ID</w:t>
            </w:r>
          </w:p>
        </w:tc>
      </w:tr>
      <w:tr w:rsidR="002D310F" w:rsidTr="002D310F">
        <w:trPr>
          <w:jc w:val="center"/>
        </w:trPr>
        <w:tc>
          <w:tcPr>
            <w:tcW w:w="1111" w:type="dxa"/>
            <w:tcBorders>
              <w:bottom w:val="nil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man pancreas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,382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batches</w:t>
            </w:r>
          </w:p>
        </w:tc>
        <w:tc>
          <w:tcPr>
            <w:tcW w:w="7604" w:type="dxa"/>
            <w:tcBorders>
              <w:bottom w:val="nil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el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4), celseq2 (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5), fluidigmc1 (638), inDrop1 (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37),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Drop2 (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24), inDrop3 (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05)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Drop4 (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3), smarter (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92), smartseq2 (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94)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4949812</w:t>
            </w:r>
          </w:p>
        </w:tc>
      </w:tr>
      <w:tr w:rsidR="0039790C" w:rsidTr="002D310F">
        <w:trPr>
          <w:jc w:val="center"/>
        </w:trPr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uman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mune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,506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donors</w:t>
            </w:r>
          </w:p>
        </w:tc>
        <w:tc>
          <w:tcPr>
            <w:tcW w:w="7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X (10,727), Freytag (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47)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86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65)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etjen_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30), Villani (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22)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un_sample1_CS (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25), Sun_sample2_KC (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1), Sun_sample3_TB (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03),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un_sample4_TC (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20)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9790C" w:rsidRDefault="002D310F" w:rsidP="002D310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4949812</w:t>
            </w:r>
          </w:p>
        </w:tc>
      </w:tr>
    </w:tbl>
    <w:p w:rsidR="0039790C" w:rsidRDefault="0039790C"/>
    <w:sectPr w:rsidR="003979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ftteanpraa0evzanpa50lfz9xes5t2z20&quot;&gt;scEMAIL_lib&lt;record-ids&gt;&lt;item&gt;52&lt;/item&gt;&lt;/record-ids&gt;&lt;/item&gt;&lt;/Libraries&gt;"/>
  </w:docVars>
  <w:rsids>
    <w:rsidRoot w:val="00C8251A"/>
    <w:rsid w:val="001769C4"/>
    <w:rsid w:val="0019777B"/>
    <w:rsid w:val="001B3F6A"/>
    <w:rsid w:val="0024174D"/>
    <w:rsid w:val="002654D2"/>
    <w:rsid w:val="002D310F"/>
    <w:rsid w:val="00315094"/>
    <w:rsid w:val="0039790C"/>
    <w:rsid w:val="0043584D"/>
    <w:rsid w:val="00446B04"/>
    <w:rsid w:val="00455A43"/>
    <w:rsid w:val="00462478"/>
    <w:rsid w:val="004B78EF"/>
    <w:rsid w:val="004C0528"/>
    <w:rsid w:val="0051743A"/>
    <w:rsid w:val="00553A76"/>
    <w:rsid w:val="00553B18"/>
    <w:rsid w:val="005855CB"/>
    <w:rsid w:val="005F6AC4"/>
    <w:rsid w:val="006A79AE"/>
    <w:rsid w:val="00743521"/>
    <w:rsid w:val="00824D5E"/>
    <w:rsid w:val="00904089"/>
    <w:rsid w:val="00945E30"/>
    <w:rsid w:val="009632FA"/>
    <w:rsid w:val="00A12E6B"/>
    <w:rsid w:val="00AB151E"/>
    <w:rsid w:val="00B231F3"/>
    <w:rsid w:val="00B40471"/>
    <w:rsid w:val="00BD4C22"/>
    <w:rsid w:val="00C0076D"/>
    <w:rsid w:val="00C03DD5"/>
    <w:rsid w:val="00C123F1"/>
    <w:rsid w:val="00C72228"/>
    <w:rsid w:val="00C8251A"/>
    <w:rsid w:val="00C95580"/>
    <w:rsid w:val="00D523FC"/>
    <w:rsid w:val="00DB4143"/>
    <w:rsid w:val="00E22274"/>
    <w:rsid w:val="00F677D5"/>
    <w:rsid w:val="7DE4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7FFFAE-A4A5-46E1-9C5C-3998C5FA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D31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D310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EC7BE-3F7A-40D2-B2FF-A3CBF43A4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宛 惠</dc:creator>
  <cp:lastModifiedBy>谢珊珊</cp:lastModifiedBy>
  <cp:revision>17</cp:revision>
  <dcterms:created xsi:type="dcterms:W3CDTF">2022-08-13T02:20:00Z</dcterms:created>
  <dcterms:modified xsi:type="dcterms:W3CDTF">2022-12-2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72230301D6245D69D3E5145DE78738A</vt:lpwstr>
  </property>
</Properties>
</file>